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B0FF2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XR_007090847.1</w:t>
      </w:r>
    </w:p>
    <w:p w14:paraId="592F5EED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&gt;Hs18SrRNA</w:t>
      </w:r>
    </w:p>
    <w:p w14:paraId="095983CA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TACCTGGTTGATCCTGCCAGTAGCATATGCTTGTCTCAAAGATTAAGCCATGCATGTCTAAGTACGCACGGCCGGTACAGTGAAACTGCGAATGGCTCATTAAATCAGTTATGGTTCCTTTGGTCGCTCGCTCCTCTCCTACTTGGATAACTGTGGTAATTCTAGAGCTAATACATGCCGACGGGCGCTGACCCCCTTCGCGGGGGGGATGCGTGCATTTATCAGATCAAAACCAACCCGGTCAGCCCCTCTCCGGCCCCGGCCGGGGGGCGGGCGCCGGCGGCTTTGGTGACTCTAGATAACCTCGGGCCGATCGCACGCCCCCCGTGGCGGCGACGACCCATTCGAACGTCTGCCCTATCAACTTTCGATGGTAGTCGCCGTGCCTACCATGGTGACCACGGGTGACGGGGAATCAGGGTTCGATTCCGGAGAGGGAGCCTGAGAAACGGCTACCACATCCAAGGAAGGCAGCAGGCGCGCAAATTACCCACTCCCGACCCGGGGAGGTAGTGACGAAAAATAACAATACAGGACTCTTTCGAGGCCCTGTAATTGGAATGAGTCCACTTTAAATCCTTTAACGAGGATCCATTGGAGGGCAAGTCTGGTGCCAGCAGCCGCGGTAATTCCAGCTCCAATAGCGTATATTAAAGTTGCTGCAGTTAAAAAGCTCGTAGTTGGATCTTGGGAGCGGGCGGGCGGTCCGCCGCGAGGCGAGCCACCGCCCGTCCCCGCCCCTTGCCTCTCGGCGCCCCCTCGATGCTCTTAGCTGAGTGTCCCGCGGGGCCCGAAGCGTTTACTTTGAAAAAATTAGAGTGTTCAAAGCAGGCCCGAGCCGCCTGGATACCGCAGCTAGGAATAATGGAATAGGACCGCGGTTCTATTTTGTTGGTTTTCGGAACTGAGGCCATGATTAAGAGGGACGGCCGGGGGCATTCGTATTGCGCCGCTAGAGGTGAAATTCTTGGACCGGCGCAAGACGGACCAGAGCGAAAGCATTTGCCAAGAATGTTTTCATTAATCAAGAACGAAAGTCGGAGGTTCGAAGACGATCAGATACCGTCGTAGTTCCGACCATAAACGATGCCGACCGGCGATGCGGCGGCGTTATTCCCATGACCCGCCGGGCAGCTTCCGGGAAACCAAAGTCTTTGGGTTCCGGGGGGAGTATGGTTGCAAAGCTGAAACTTAAAGGAATTGACGGAAGGGCACCACCAGGAGTGGAGCCTGCGGCTTAATTTGACTCAACACGGGAAACCTCACCCGGCCCGGACACGGACAGGATTGACAGATTGATAGCTCTTTCTCGATTCCGTGGGTGGTGGTGCATGGCCGTTCTTAGTTGGTGGAGCGATTTGTCTGGTTAATTCCGATAACGAACGAGACTCTGGCATGCTAACTAGTTACGCGACCCCCGAGCGGTCGGCGTCCCCCAACTTCTTAGAGGGACAAGTGGCGTTCAGCCACCCGAGATTGAGCAATAACAGGTCTGTGATGCCCTTAGATGTCCGGGGCTGCACGCGCGCTACACTGACTGGCTCAGCGTGTGCCTACCCTACGCCGGCAGGCGCGGGTAACCCGTTGAACCCCATTCGTGATGGGGATCGGGGATTGCAATTATTCCCCATGAACGAGGAATTCCCAGTAAGTGCGGGTCATAAGCTTGCGTTGATTAAGTCCCTGCCCTTTGTACACACCGCCCGTCGCTACTACCGATTGGATGGTTTAGTGAGGCCCTCGGATCGGCCCCGCCGGGGTCGGCCCACGGCCCTGGCGGAGCGCTGAGAAGACGGTCGAACTTGACTATCTAGAGGAAGTAAAAGTCGTAACAAGGTTTCCGTAGGTGAACCTGCGGAAGGATCATTA</w:t>
      </w:r>
    </w:p>
    <w:p w14:paraId="4A21A01E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</w:p>
    <w:p w14:paraId="07088089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KR904894.1</w:t>
      </w:r>
    </w:p>
    <w:p w14:paraId="6C37AEE1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CC-849</w:t>
      </w:r>
    </w:p>
    <w:p w14:paraId="2F3CE6E6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&gt;Cr18SrRNA</w:t>
      </w:r>
    </w:p>
    <w:p w14:paraId="4E72D474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TGAGAGATGGCTACCACATCCAAGGAAGGCAGCAGGCGCGCAAATTACCCAATCCCGACACGGGGAGGTAGTGACAATAAATAACAATACCGGGCGCTTCGCGTCTGGTAATTGGAATGAGTACAATCTAAATCCCTTAACGAGGATCCATTGGAGGGCAAGTCTGGTGCCAGCAGCCGCGGTAATTCCAGCTCCAATAGCGTATATTTAAGTTGTTGCAGTTAAAAAGCTCGTAGTTGGATTTCGGGTGGGGTGGTGCGGTCCGCCTCTGGTGTGCACTGCTCTGCTCCACCTTCCTGCCGGGGACGGGCTCCTGGGCTTCACTGTCTGGGACTCGGAGTCGGCGAGGTTACTTTGAGTAAATTAGAGTGTTCAAAGCAGGCCTACGCTCTGAATACATTAGCATGGAATAACACGATAGGACTCTGGCCTATCTGTTGGTCTGTGGGACCGGAGTAATGATTAAGAGGGGTAGTCGGGGGCATTCGTATTCCGTTGTCAGAGGTGAAATTCTTGGATTTACGGAAGACGAACATCTGCGAAAGCATTTGCCAAGGATACTTTCATTGATCAAGAACGAAAGTTGGGGGCTCGAAGACGATTAGATACCGTCGTAGTCTCAACCATAAACGATGCCGACTAGGGATTGGCAGATGTTCTTTTGATGACTCTGCCAGCACCTTATGAGAA</w:t>
      </w:r>
      <w:r w:rsidRPr="00C02AB6">
        <w:rPr>
          <w:rFonts w:ascii="Courier New" w:hAnsi="Courier New" w:cs="Courier New"/>
          <w:sz w:val="20"/>
          <w:szCs w:val="20"/>
        </w:rPr>
        <w:lastRenderedPageBreak/>
        <w:t>ATCAAAGTTTTTGGGTTCCGGGGGGAGTATGGTCGCAAGGCTGAAACTTAAAGGAATTGACGGAAGGGCACCACCAGGCGTGGAGCCTGCGGCTTAATTTGACTCAACACGGGGAAACTTACCAGGTCCAGACACGGGAAGGATTGACAGATTGAGAGCTCTTTCTTGATTCTGTGGGTGGTGGTGCATGGCCGTTCTTAGTTGGTGGGTTGCCTTGTCAGGTTGATTCCGGTAACAAACGAGACCTCAGCCTGCTAAATAGTCAGCATCGCACCTGCGGTGCGCCGACTTCTTAGAGGGACTATTGGCGTTTAGCCAATGGAAGTATGAGGCGATAACAGGTCTGTGATGCCCTTAGATGTTCTGGGCCGCACGCGCGCTACACTGACGCGACCAACGAGCCTATCCTTGGCCGAGAGGCCCGGGTAATCTTGTAAACCGCGTCGTGATGGGGATAGATTATTGCAATTATTAGTCTTCAACGAGGAATGCCTAGTAAGCGCGAGTCATCANCTCGCGTTGATTACNTCCCTGCCCTTTGTACACACCGCCCGTCGCTCCTACCGATTGGGTGTGCTGGTGAAGTGTTCGGATTG</w:t>
      </w:r>
    </w:p>
    <w:p w14:paraId="264D4A3F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</w:p>
    <w:p w14:paraId="7E262022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X16077.1</w:t>
      </w:r>
    </w:p>
    <w:p w14:paraId="17ABC2F9" w14:textId="77777777" w:rsidR="00C02AB6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&gt;At18SrRNA</w:t>
      </w:r>
    </w:p>
    <w:p w14:paraId="2DF1C529" w14:textId="33637F6F" w:rsidR="00C753E4" w:rsidRPr="00C02AB6" w:rsidRDefault="00C02AB6" w:rsidP="00C02AB6">
      <w:pPr>
        <w:rPr>
          <w:rFonts w:ascii="Courier New" w:hAnsi="Courier New" w:cs="Courier New"/>
          <w:sz w:val="20"/>
          <w:szCs w:val="20"/>
        </w:rPr>
      </w:pPr>
      <w:r w:rsidRPr="00C02AB6">
        <w:rPr>
          <w:rFonts w:ascii="Courier New" w:hAnsi="Courier New" w:cs="Courier New"/>
          <w:sz w:val="20"/>
          <w:szCs w:val="20"/>
        </w:rPr>
        <w:t>AAAAGATGACGGTCAAGACCTCGTCCTTTCTCTCTTTCCATTGCGTTTGAGAGGATGTGGCGGGGAATTGCCGTGATCGATGAATGCTACCTGGTTGATCCTGCCAGTAGTCATATGCTTGTCTCAAAGATTAAGCCATGCATGTGTAAGTATGAACGAATTCAGACTGTGAAACTGCGAATGGCTCATTAAATCAGTTATAGTTTGTTTGATGGTAACTACTACTCGGATAACCGTAGTAATTCTAGAGCTAATACGTGCAACAAACCCCGACTTATGGAAGGGACGCATTTATTAGATAAAAGGTCGACGCGGGCTCTGGCTTGCTCTGATGATTCATGATAACTCGACGGATCGCATGGCCTCTGTGCTGGCGACGCATCATTCAAATTTCTGCCCTATCAACTTTCGATGGTAGGATAGTGGCCTACCATGGTGGTAACGGGTGACGGAGAATTAGGGTTCGATTCCGGAGAGGGAGCCTGAGAAACGGCTACCACATCCAAGGAAGGCAGCAGGCGCGCAAATTACCCAATCCTGACACGGGGAGGTAGTGACAATAAATAACAATACCGGGCTCTTTCGAGTCTGGTAATTGGAATGAGTACAATCTAAATCCCTTAACGAGGATCCATTGGAGGGCAAGTCTGGTGCCAGCAGCCGCGGTAATTCCAGCTCCAATAGCGTATATTTAAGTTGTTGCAGTTAAAAAGCTCGTAGTTGAACCTTGGGATGGGTCGGCCGGTCCGCCTTTGGTGTGCATTGGTCGGCTTGTCCCTTCGGTCGGCGATACGCTCCTGGTCTTAATTGGCCGGGTCGTGCCTCCGGCGCTGTTACTTTGAAGAAATTAGAGTGCTCAAAGCAAGCCTACGCTCTGGATACATTAGCATGGGATAACATCATAGGATTTCGATCCTATTGTGTTGGCTTCGGGATCGGAGTAATGATTAACAGGGACAGTCGGGGGCATTCGTATTTCATAGTCAGAGGTGAAATTCTTGGATTTATGAAAGACGAACAACTGCGAAAGCATTTGCCAAGGATGTTTTCATTAATCAAGAACGAAAGTTGGGGGCTCGAAGACGATCAGATACCGTCCTAGTCTCAACCATAAACGATGCCGACCAGGGATCAGCGGATGTTGCTTATAGGACTCCGCTGGCACCTTATGAGAAATCAAAGTTTTTGGGTTCCGGGGGGAGTATGGTCGCAAGGCTGAAACTTAAAGGAATTGACGGAAGGGCACCACCAGGAGTGGAGCCTGCGGCTTAATTTGACTCAACACGGGGAAACTTACCAGGTCCAGACATAGTAAGGATTGACAGACTGAGAGCTCTTTCTTGATTCTATGGGTGGTGGTGCATGGCCGTTCTTAGTTGGTGGAGCGATTTGTCTGGTTAATTCCGTTAACGAACGAGACCTCAGCCTGCTAACTAGCTACGTGGAGGCATCCCTTCACGGCCGGCTTCTTAGAGGGACTATGGCCGTTTAGGCCAAGGAAGTTTGAGGCAATAACAGGTCTGTGATGCCCTTAGATGTTCTGGGCCGCACGCGCGCTACACTGATGTATTCAACGAGTTCACACCTTGCCGACAGGCCCGGGTAATCTTTGAAATTTCATCGTGATGGGGATAGATCATTGCAATTGTTGGTCTTCAACGAGGAATTCCTAGTAAGCGCGAGTCATCAGCTCGCGTTGACTACGTCCCTGCCCTTTGTACACACCGCCCGTCGCTCCTACCGATTGAATGATCCGGTGAAGTGTTCGGATCGCGGCGACGTGGGTGGTTCGCCGCCCGCGACGTCGCGAGAAGTCCACTAAACCTTATCATTTAGAGGAAGGAGAAGTCGTAACAAGGTTTCCGTAGGTGAACCTGCGGAAGGATCATTGTCGATACCTGT</w:t>
      </w:r>
    </w:p>
    <w:sectPr w:rsidR="00C753E4" w:rsidRPr="00C02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F46"/>
    <w:rsid w:val="00254F46"/>
    <w:rsid w:val="003E2C89"/>
    <w:rsid w:val="005C2727"/>
    <w:rsid w:val="00C02AB6"/>
    <w:rsid w:val="00C7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A4A56-5504-4523-AED5-FE66AE21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520539131</dc:creator>
  <cp:keywords/>
  <dc:description/>
  <cp:lastModifiedBy>8619520539131</cp:lastModifiedBy>
  <cp:revision>2</cp:revision>
  <dcterms:created xsi:type="dcterms:W3CDTF">2022-11-18T08:48:00Z</dcterms:created>
  <dcterms:modified xsi:type="dcterms:W3CDTF">2022-11-18T08:48:00Z</dcterms:modified>
</cp:coreProperties>
</file>